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059F" w:rsidRPr="0015470D" w:rsidRDefault="0050059F" w:rsidP="005524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52463" w:rsidRPr="0015470D" w:rsidRDefault="00DC052C" w:rsidP="0055246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5470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="00552463" w:rsidRPr="0015470D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="00552463" w:rsidRPr="001547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63E77" w:rsidRPr="0015470D">
        <w:rPr>
          <w:rFonts w:ascii="Times New Roman" w:hAnsi="Times New Roman" w:cs="Times New Roman"/>
          <w:b/>
          <w:bCs/>
          <w:sz w:val="24"/>
          <w:szCs w:val="24"/>
        </w:rPr>
        <w:t xml:space="preserve">Primer sequence of genes in </w:t>
      </w:r>
      <w:proofErr w:type="spellStart"/>
      <w:r w:rsidR="00463E77" w:rsidRPr="0015470D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="00463E77" w:rsidRPr="0015470D">
        <w:rPr>
          <w:rFonts w:ascii="Times New Roman" w:hAnsi="Times New Roman" w:cs="Times New Roman"/>
          <w:b/>
          <w:bCs/>
          <w:sz w:val="24"/>
          <w:szCs w:val="24"/>
        </w:rPr>
        <w:t>-PCR</w:t>
      </w:r>
    </w:p>
    <w:tbl>
      <w:tblPr>
        <w:tblStyle w:val="TableGrid"/>
        <w:tblW w:w="0" w:type="auto"/>
        <w:tblLook w:val="04A0"/>
      </w:tblPr>
      <w:tblGrid>
        <w:gridCol w:w="1107"/>
        <w:gridCol w:w="3682"/>
        <w:gridCol w:w="3733"/>
      </w:tblGrid>
      <w:tr w:rsidR="00552463" w:rsidRPr="0015470D" w:rsidTr="00552463">
        <w:tc>
          <w:tcPr>
            <w:tcW w:w="1101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5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Forward sequence</w:t>
            </w:r>
          </w:p>
        </w:tc>
        <w:tc>
          <w:tcPr>
            <w:tcW w:w="3736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Reverse sequence</w:t>
            </w:r>
          </w:p>
        </w:tc>
      </w:tr>
      <w:tr w:rsidR="00552463" w:rsidRPr="0015470D" w:rsidTr="00552463">
        <w:tc>
          <w:tcPr>
            <w:tcW w:w="1101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B3GALT6</w:t>
            </w:r>
          </w:p>
        </w:tc>
        <w:tc>
          <w:tcPr>
            <w:tcW w:w="3685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GACGCCTACGAAAACCTCAC</w:t>
            </w:r>
          </w:p>
        </w:tc>
        <w:tc>
          <w:tcPr>
            <w:tcW w:w="3736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CCTTGAGCACGAACTCGAAG</w:t>
            </w:r>
          </w:p>
        </w:tc>
      </w:tr>
      <w:tr w:rsidR="00552463" w:rsidRPr="0015470D" w:rsidTr="00552463">
        <w:tc>
          <w:tcPr>
            <w:tcW w:w="1101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PAM</w:t>
            </w:r>
          </w:p>
        </w:tc>
        <w:tc>
          <w:tcPr>
            <w:tcW w:w="3685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CTGGGGTTACACCTAAACAGTC</w:t>
            </w:r>
          </w:p>
        </w:tc>
        <w:tc>
          <w:tcPr>
            <w:tcW w:w="3736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GCTTGAAGTCAATCACGAAGGC</w:t>
            </w:r>
          </w:p>
        </w:tc>
      </w:tr>
      <w:tr w:rsidR="00552463" w:rsidRPr="0015470D" w:rsidTr="00552463">
        <w:tc>
          <w:tcPr>
            <w:tcW w:w="1101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LCT</w:t>
            </w:r>
          </w:p>
        </w:tc>
        <w:tc>
          <w:tcPr>
            <w:tcW w:w="3685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ATCCAGACGAGAAAACAGTGC</w:t>
            </w:r>
          </w:p>
        </w:tc>
        <w:tc>
          <w:tcPr>
            <w:tcW w:w="3736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GTCAGCAAAGGCTTCGGTTC</w:t>
            </w:r>
          </w:p>
        </w:tc>
      </w:tr>
      <w:tr w:rsidR="00552463" w:rsidRPr="0015470D" w:rsidTr="00552463">
        <w:tc>
          <w:tcPr>
            <w:tcW w:w="1101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GMPPB</w:t>
            </w:r>
          </w:p>
        </w:tc>
        <w:tc>
          <w:tcPr>
            <w:tcW w:w="3685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GGGAATCCGAATCTCCATGTC</w:t>
            </w:r>
          </w:p>
        </w:tc>
        <w:tc>
          <w:tcPr>
            <w:tcW w:w="3736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GTCTCAGAGAGTAGGTCACGG</w:t>
            </w:r>
          </w:p>
        </w:tc>
      </w:tr>
      <w:tr w:rsidR="00552463" w:rsidRPr="0015470D" w:rsidTr="00552463">
        <w:tc>
          <w:tcPr>
            <w:tcW w:w="1101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GLCE</w:t>
            </w:r>
          </w:p>
        </w:tc>
        <w:tc>
          <w:tcPr>
            <w:tcW w:w="3685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GCAGCTCGGGTCAACTATAAG</w:t>
            </w:r>
          </w:p>
        </w:tc>
        <w:tc>
          <w:tcPr>
            <w:tcW w:w="3736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GAACGCCGTGGAAACTGGA</w:t>
            </w:r>
          </w:p>
        </w:tc>
      </w:tr>
      <w:tr w:rsidR="00552463" w:rsidRPr="0015470D" w:rsidTr="00552463">
        <w:tc>
          <w:tcPr>
            <w:tcW w:w="1101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DCN</w:t>
            </w:r>
          </w:p>
        </w:tc>
        <w:tc>
          <w:tcPr>
            <w:tcW w:w="3685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ATGAAGGCCACTATCATCCTCC</w:t>
            </w:r>
          </w:p>
        </w:tc>
        <w:tc>
          <w:tcPr>
            <w:tcW w:w="3736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GTCGCGGTCATCAGGAACTT</w:t>
            </w:r>
          </w:p>
        </w:tc>
      </w:tr>
      <w:tr w:rsidR="00552463" w:rsidRPr="0015470D" w:rsidTr="00552463">
        <w:tc>
          <w:tcPr>
            <w:tcW w:w="1101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CAPN5</w:t>
            </w:r>
          </w:p>
        </w:tc>
        <w:tc>
          <w:tcPr>
            <w:tcW w:w="3685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CGCCACTGACGACTCACTC</w:t>
            </w:r>
          </w:p>
        </w:tc>
        <w:tc>
          <w:tcPr>
            <w:tcW w:w="3736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CTGCCACAAACCAGCAGTTG</w:t>
            </w:r>
          </w:p>
        </w:tc>
      </w:tr>
      <w:tr w:rsidR="00552463" w:rsidRPr="0015470D" w:rsidTr="00552463">
        <w:tc>
          <w:tcPr>
            <w:tcW w:w="1101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GYS2</w:t>
            </w:r>
          </w:p>
        </w:tc>
        <w:tc>
          <w:tcPr>
            <w:tcW w:w="3685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TGAAGTTGCTTGGGAAGTGAC</w:t>
            </w:r>
          </w:p>
        </w:tc>
        <w:tc>
          <w:tcPr>
            <w:tcW w:w="3736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AGGTTCACACTGTTCCACCTG</w:t>
            </w:r>
          </w:p>
        </w:tc>
      </w:tr>
      <w:tr w:rsidR="00552463" w:rsidTr="00552463">
        <w:tc>
          <w:tcPr>
            <w:tcW w:w="1101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FBP2</w:t>
            </w:r>
          </w:p>
        </w:tc>
        <w:tc>
          <w:tcPr>
            <w:tcW w:w="3685" w:type="dxa"/>
          </w:tcPr>
          <w:p w:rsidR="00552463" w:rsidRPr="0015470D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ACCCGCTACGTTATGGAAAAG</w:t>
            </w:r>
          </w:p>
        </w:tc>
        <w:tc>
          <w:tcPr>
            <w:tcW w:w="3736" w:type="dxa"/>
          </w:tcPr>
          <w:p w:rsidR="00552463" w:rsidRPr="00552463" w:rsidRDefault="00552463" w:rsidP="005524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470D">
              <w:rPr>
                <w:rFonts w:ascii="Times New Roman" w:hAnsi="Times New Roman" w:cs="Times New Roman"/>
                <w:szCs w:val="21"/>
              </w:rPr>
              <w:t>GCCGTCAGCATTGAGTTCAG</w:t>
            </w:r>
          </w:p>
        </w:tc>
      </w:tr>
    </w:tbl>
    <w:p w:rsidR="00552463" w:rsidRPr="0050059F" w:rsidRDefault="00552463" w:rsidP="00552463">
      <w:pPr>
        <w:spacing w:line="360" w:lineRule="auto"/>
      </w:pPr>
    </w:p>
    <w:sectPr w:rsidR="00552463" w:rsidRPr="0050059F" w:rsidSect="009B4A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612C" w:rsidRDefault="00C6612C" w:rsidP="00974EDC">
      <w:r>
        <w:separator/>
      </w:r>
    </w:p>
  </w:endnote>
  <w:endnote w:type="continuationSeparator" w:id="0">
    <w:p w:rsidR="00C6612C" w:rsidRDefault="00C6612C" w:rsidP="00974E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612C" w:rsidRDefault="00C6612C" w:rsidP="00974EDC">
      <w:r>
        <w:separator/>
      </w:r>
    </w:p>
  </w:footnote>
  <w:footnote w:type="continuationSeparator" w:id="0">
    <w:p w:rsidR="00C6612C" w:rsidRDefault="00C6612C" w:rsidP="00974E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Cell Internationa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00vefd1vprw9ev5xop9v99529x2wevd522&quot;&gt;My EndNote Library&lt;record-ids&gt;&lt;item&gt;550&lt;/item&gt;&lt;item&gt;551&lt;/item&gt;&lt;item&gt;552&lt;/item&gt;&lt;item&gt;553&lt;/item&gt;&lt;item&gt;554&lt;/item&gt;&lt;item&gt;555&lt;/item&gt;&lt;item&gt;556&lt;/item&gt;&lt;item&gt;558&lt;/item&gt;&lt;item&gt;559&lt;/item&gt;&lt;item&gt;560&lt;/item&gt;&lt;item&gt;561&lt;/item&gt;&lt;item&gt;562&lt;/item&gt;&lt;item&gt;563&lt;/item&gt;&lt;item&gt;564&lt;/item&gt;&lt;item&gt;565&lt;/item&gt;&lt;item&gt;566&lt;/item&gt;&lt;item&gt;567&lt;/item&gt;&lt;item&gt;568&lt;/item&gt;&lt;item&gt;569&lt;/item&gt;&lt;item&gt;570&lt;/item&gt;&lt;item&gt;571&lt;/item&gt;&lt;item&gt;572&lt;/item&gt;&lt;item&gt;573&lt;/item&gt;&lt;item&gt;574&lt;/item&gt;&lt;item&gt;577&lt;/item&gt;&lt;item&gt;578&lt;/item&gt;&lt;item&gt;579&lt;/item&gt;&lt;item&gt;580&lt;/item&gt;&lt;item&gt;581&lt;/item&gt;&lt;item&gt;582&lt;/item&gt;&lt;item&gt;583&lt;/item&gt;&lt;item&gt;612&lt;/item&gt;&lt;item&gt;613&lt;/item&gt;&lt;item&gt;614&lt;/item&gt;&lt;item&gt;616&lt;/item&gt;&lt;item&gt;638&lt;/item&gt;&lt;item&gt;639&lt;/item&gt;&lt;/record-ids&gt;&lt;/item&gt;&lt;/Libraries&gt;"/>
  </w:docVars>
  <w:rsids>
    <w:rsidRoot w:val="00BD3B61"/>
    <w:rsid w:val="00017947"/>
    <w:rsid w:val="000258BB"/>
    <w:rsid w:val="00034102"/>
    <w:rsid w:val="000571E8"/>
    <w:rsid w:val="000673A5"/>
    <w:rsid w:val="00067D6C"/>
    <w:rsid w:val="00075CD9"/>
    <w:rsid w:val="00091E4C"/>
    <w:rsid w:val="000B3556"/>
    <w:rsid w:val="000E162B"/>
    <w:rsid w:val="000E7BDA"/>
    <w:rsid w:val="000F5432"/>
    <w:rsid w:val="00100B3F"/>
    <w:rsid w:val="00113783"/>
    <w:rsid w:val="001418F9"/>
    <w:rsid w:val="001438C6"/>
    <w:rsid w:val="0014670A"/>
    <w:rsid w:val="0015470D"/>
    <w:rsid w:val="001663CF"/>
    <w:rsid w:val="00175609"/>
    <w:rsid w:val="001B2B26"/>
    <w:rsid w:val="001C7ADE"/>
    <w:rsid w:val="001E0C3F"/>
    <w:rsid w:val="001E4043"/>
    <w:rsid w:val="00216C3B"/>
    <w:rsid w:val="002244CA"/>
    <w:rsid w:val="00231F0B"/>
    <w:rsid w:val="00233F29"/>
    <w:rsid w:val="00237313"/>
    <w:rsid w:val="00241867"/>
    <w:rsid w:val="002452DA"/>
    <w:rsid w:val="002472C4"/>
    <w:rsid w:val="00284ECC"/>
    <w:rsid w:val="00286B9D"/>
    <w:rsid w:val="002A2159"/>
    <w:rsid w:val="002B55F5"/>
    <w:rsid w:val="002F2FEC"/>
    <w:rsid w:val="002F3A3B"/>
    <w:rsid w:val="003062CB"/>
    <w:rsid w:val="00306CDE"/>
    <w:rsid w:val="003112B9"/>
    <w:rsid w:val="00311E08"/>
    <w:rsid w:val="00327CF8"/>
    <w:rsid w:val="003346D9"/>
    <w:rsid w:val="00353771"/>
    <w:rsid w:val="003567CE"/>
    <w:rsid w:val="0038001B"/>
    <w:rsid w:val="00392766"/>
    <w:rsid w:val="003C098E"/>
    <w:rsid w:val="003C1A88"/>
    <w:rsid w:val="003E39E1"/>
    <w:rsid w:val="003E5882"/>
    <w:rsid w:val="00412A42"/>
    <w:rsid w:val="00414240"/>
    <w:rsid w:val="0043060F"/>
    <w:rsid w:val="00454AE4"/>
    <w:rsid w:val="00463E77"/>
    <w:rsid w:val="00472C97"/>
    <w:rsid w:val="0047758D"/>
    <w:rsid w:val="0048400B"/>
    <w:rsid w:val="00492C39"/>
    <w:rsid w:val="0049661C"/>
    <w:rsid w:val="004B03FB"/>
    <w:rsid w:val="004B0FB1"/>
    <w:rsid w:val="004B3639"/>
    <w:rsid w:val="004D3A38"/>
    <w:rsid w:val="004E2404"/>
    <w:rsid w:val="004E2DA9"/>
    <w:rsid w:val="0050059F"/>
    <w:rsid w:val="005067A1"/>
    <w:rsid w:val="00513156"/>
    <w:rsid w:val="005206F3"/>
    <w:rsid w:val="00523842"/>
    <w:rsid w:val="00530A83"/>
    <w:rsid w:val="00532CF2"/>
    <w:rsid w:val="0053505F"/>
    <w:rsid w:val="00552463"/>
    <w:rsid w:val="005611AB"/>
    <w:rsid w:val="00562B78"/>
    <w:rsid w:val="0056466D"/>
    <w:rsid w:val="005706A2"/>
    <w:rsid w:val="005715BA"/>
    <w:rsid w:val="00574578"/>
    <w:rsid w:val="00581009"/>
    <w:rsid w:val="00582058"/>
    <w:rsid w:val="005900C6"/>
    <w:rsid w:val="005A6ADE"/>
    <w:rsid w:val="005C0040"/>
    <w:rsid w:val="005D00F7"/>
    <w:rsid w:val="005F5ECE"/>
    <w:rsid w:val="00601C06"/>
    <w:rsid w:val="0060552A"/>
    <w:rsid w:val="006147A5"/>
    <w:rsid w:val="006229B2"/>
    <w:rsid w:val="006302B2"/>
    <w:rsid w:val="006355DD"/>
    <w:rsid w:val="00646784"/>
    <w:rsid w:val="00661596"/>
    <w:rsid w:val="00665983"/>
    <w:rsid w:val="00675E44"/>
    <w:rsid w:val="00682D35"/>
    <w:rsid w:val="00683CFB"/>
    <w:rsid w:val="00695A8F"/>
    <w:rsid w:val="00695B75"/>
    <w:rsid w:val="006D0086"/>
    <w:rsid w:val="006E2891"/>
    <w:rsid w:val="006E5665"/>
    <w:rsid w:val="006E6559"/>
    <w:rsid w:val="006F1441"/>
    <w:rsid w:val="006F3BBE"/>
    <w:rsid w:val="00707CA9"/>
    <w:rsid w:val="00710E28"/>
    <w:rsid w:val="00721EB7"/>
    <w:rsid w:val="00722066"/>
    <w:rsid w:val="00732ACF"/>
    <w:rsid w:val="00735C8D"/>
    <w:rsid w:val="007557B2"/>
    <w:rsid w:val="00756886"/>
    <w:rsid w:val="0075735A"/>
    <w:rsid w:val="00773F7A"/>
    <w:rsid w:val="007855EE"/>
    <w:rsid w:val="007A45AD"/>
    <w:rsid w:val="007B7CBF"/>
    <w:rsid w:val="007D5EE5"/>
    <w:rsid w:val="007E2BDC"/>
    <w:rsid w:val="008249A8"/>
    <w:rsid w:val="008264E4"/>
    <w:rsid w:val="00853CA0"/>
    <w:rsid w:val="008655CC"/>
    <w:rsid w:val="008675F1"/>
    <w:rsid w:val="00890625"/>
    <w:rsid w:val="00897D0F"/>
    <w:rsid w:val="008A18AE"/>
    <w:rsid w:val="008B4BD7"/>
    <w:rsid w:val="008B5643"/>
    <w:rsid w:val="008C0FE0"/>
    <w:rsid w:val="008E4211"/>
    <w:rsid w:val="008F0656"/>
    <w:rsid w:val="00900401"/>
    <w:rsid w:val="00901D95"/>
    <w:rsid w:val="00904CCF"/>
    <w:rsid w:val="00912EC7"/>
    <w:rsid w:val="00913F2C"/>
    <w:rsid w:val="009144D4"/>
    <w:rsid w:val="00916A8B"/>
    <w:rsid w:val="00923B7F"/>
    <w:rsid w:val="00925798"/>
    <w:rsid w:val="00934D60"/>
    <w:rsid w:val="009476C4"/>
    <w:rsid w:val="00964A95"/>
    <w:rsid w:val="00966023"/>
    <w:rsid w:val="00974EDC"/>
    <w:rsid w:val="009A61B7"/>
    <w:rsid w:val="009B068B"/>
    <w:rsid w:val="009B2A85"/>
    <w:rsid w:val="009B4030"/>
    <w:rsid w:val="009B43AD"/>
    <w:rsid w:val="009B6221"/>
    <w:rsid w:val="009B7815"/>
    <w:rsid w:val="009C0C0E"/>
    <w:rsid w:val="009C60A1"/>
    <w:rsid w:val="009E5FCA"/>
    <w:rsid w:val="009E7A66"/>
    <w:rsid w:val="009F5B44"/>
    <w:rsid w:val="00A042DA"/>
    <w:rsid w:val="00A108D4"/>
    <w:rsid w:val="00A108DE"/>
    <w:rsid w:val="00A1514E"/>
    <w:rsid w:val="00A24678"/>
    <w:rsid w:val="00A3578B"/>
    <w:rsid w:val="00A55FAB"/>
    <w:rsid w:val="00A60E3C"/>
    <w:rsid w:val="00A65200"/>
    <w:rsid w:val="00AB0C27"/>
    <w:rsid w:val="00AB229C"/>
    <w:rsid w:val="00AB7AB0"/>
    <w:rsid w:val="00AD19D8"/>
    <w:rsid w:val="00B1686F"/>
    <w:rsid w:val="00B43A7D"/>
    <w:rsid w:val="00B46B5C"/>
    <w:rsid w:val="00B6321E"/>
    <w:rsid w:val="00B733EE"/>
    <w:rsid w:val="00B83242"/>
    <w:rsid w:val="00B8332C"/>
    <w:rsid w:val="00B918AB"/>
    <w:rsid w:val="00BA5B5C"/>
    <w:rsid w:val="00BB0342"/>
    <w:rsid w:val="00BD3B61"/>
    <w:rsid w:val="00BE5AC7"/>
    <w:rsid w:val="00BF27B3"/>
    <w:rsid w:val="00C005E7"/>
    <w:rsid w:val="00C04055"/>
    <w:rsid w:val="00C042E6"/>
    <w:rsid w:val="00C1662C"/>
    <w:rsid w:val="00C25F26"/>
    <w:rsid w:val="00C40C8A"/>
    <w:rsid w:val="00C53B26"/>
    <w:rsid w:val="00C53E5B"/>
    <w:rsid w:val="00C55CFF"/>
    <w:rsid w:val="00C63FF5"/>
    <w:rsid w:val="00C6612C"/>
    <w:rsid w:val="00C6660D"/>
    <w:rsid w:val="00C7537F"/>
    <w:rsid w:val="00C75A71"/>
    <w:rsid w:val="00C9161E"/>
    <w:rsid w:val="00CA6DBE"/>
    <w:rsid w:val="00CB61F2"/>
    <w:rsid w:val="00CC5357"/>
    <w:rsid w:val="00CD4629"/>
    <w:rsid w:val="00CE6FC9"/>
    <w:rsid w:val="00CF2539"/>
    <w:rsid w:val="00CF2932"/>
    <w:rsid w:val="00CF6720"/>
    <w:rsid w:val="00D11E0E"/>
    <w:rsid w:val="00D21874"/>
    <w:rsid w:val="00D3514A"/>
    <w:rsid w:val="00D525E3"/>
    <w:rsid w:val="00D72F04"/>
    <w:rsid w:val="00D74C7A"/>
    <w:rsid w:val="00DA6F0C"/>
    <w:rsid w:val="00DB080D"/>
    <w:rsid w:val="00DB4631"/>
    <w:rsid w:val="00DB5732"/>
    <w:rsid w:val="00DC052C"/>
    <w:rsid w:val="00DF0A1C"/>
    <w:rsid w:val="00DF61AB"/>
    <w:rsid w:val="00E01778"/>
    <w:rsid w:val="00E23F78"/>
    <w:rsid w:val="00E42E5A"/>
    <w:rsid w:val="00E47A13"/>
    <w:rsid w:val="00E53B2F"/>
    <w:rsid w:val="00E56F96"/>
    <w:rsid w:val="00E647AF"/>
    <w:rsid w:val="00E8304F"/>
    <w:rsid w:val="00E92938"/>
    <w:rsid w:val="00EA2A91"/>
    <w:rsid w:val="00EB119A"/>
    <w:rsid w:val="00EB5C50"/>
    <w:rsid w:val="00EB7123"/>
    <w:rsid w:val="00EC137E"/>
    <w:rsid w:val="00ED3EF7"/>
    <w:rsid w:val="00EE1F72"/>
    <w:rsid w:val="00EE2B5D"/>
    <w:rsid w:val="00EF0403"/>
    <w:rsid w:val="00EF0CF0"/>
    <w:rsid w:val="00F02AFF"/>
    <w:rsid w:val="00F11444"/>
    <w:rsid w:val="00F31B8E"/>
    <w:rsid w:val="00F361F6"/>
    <w:rsid w:val="00F42704"/>
    <w:rsid w:val="00F44045"/>
    <w:rsid w:val="00F46530"/>
    <w:rsid w:val="00F503FA"/>
    <w:rsid w:val="00F577E2"/>
    <w:rsid w:val="00F71790"/>
    <w:rsid w:val="00F72625"/>
    <w:rsid w:val="00F74868"/>
    <w:rsid w:val="00F77249"/>
    <w:rsid w:val="00F954B9"/>
    <w:rsid w:val="00F96B4C"/>
    <w:rsid w:val="00FA2A19"/>
    <w:rsid w:val="00FB2C4A"/>
    <w:rsid w:val="00FB3E21"/>
    <w:rsid w:val="00FC346C"/>
    <w:rsid w:val="00FC5914"/>
    <w:rsid w:val="00FD3733"/>
    <w:rsid w:val="00FE7ECD"/>
    <w:rsid w:val="00FF5C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5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4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4E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4E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4ED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5F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5F5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8249A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249A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249A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249A8"/>
    <w:rPr>
      <w:rFonts w:ascii="等线" w:eastAsia="等线" w:hAnsi="等线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7D5EE5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7D5EE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302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258B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8B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8BB"/>
  </w:style>
  <w:style w:type="character" w:customStyle="1" w:styleId="10">
    <w:name w:val="未处理的提及1"/>
    <w:basedOn w:val="DefaultParagraphFont"/>
    <w:uiPriority w:val="99"/>
    <w:semiHidden/>
    <w:unhideWhenUsed/>
    <w:rsid w:val="0050059F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6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64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685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94066887@qq.com</dc:creator>
  <cp:keywords/>
  <dc:description/>
  <cp:lastModifiedBy>0011692</cp:lastModifiedBy>
  <cp:revision>82</cp:revision>
  <dcterms:created xsi:type="dcterms:W3CDTF">2019-11-21T04:50:00Z</dcterms:created>
  <dcterms:modified xsi:type="dcterms:W3CDTF">2020-05-19T13:04:00Z</dcterms:modified>
</cp:coreProperties>
</file>